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FB518" w14:textId="2CE85ED1" w:rsidR="003E7CA9" w:rsidRDefault="003E7CA9" w:rsidP="003E7CA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BF32E2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easonal autoregressive integrated moving average (SARIMA) models for forecasting influenza and shared symptoms relative search volume data for 2020-2021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BF32E2" w14:paraId="4D6E71F9" w14:textId="77777777" w:rsidTr="00BF32E2">
        <w:tc>
          <w:tcPr>
            <w:tcW w:w="5524" w:type="dxa"/>
          </w:tcPr>
          <w:p w14:paraId="0A244470" w14:textId="3ACA3CBE" w:rsidR="00BF32E2" w:rsidRPr="00BF32E2" w:rsidRDefault="00BF32E2" w:rsidP="00BF3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pe of the model</w:t>
            </w:r>
          </w:p>
        </w:tc>
        <w:tc>
          <w:tcPr>
            <w:tcW w:w="3492" w:type="dxa"/>
          </w:tcPr>
          <w:p w14:paraId="2C622D3E" w14:textId="58A6DB6E" w:rsidR="00BF32E2" w:rsidRPr="00BF32E2" w:rsidRDefault="00BF32E2" w:rsidP="00BF3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RIMA final model</w:t>
            </w:r>
          </w:p>
        </w:tc>
      </w:tr>
      <w:tr w:rsidR="00BF32E2" w14:paraId="659DB798" w14:textId="77777777" w:rsidTr="00BF32E2">
        <w:tc>
          <w:tcPr>
            <w:tcW w:w="5524" w:type="dxa"/>
          </w:tcPr>
          <w:p w14:paraId="21173E1E" w14:textId="2C6677D6" w:rsidR="00BF32E2" w:rsidRDefault="00BF32E2" w:rsidP="00BF32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relative search volume data forecast</w:t>
            </w:r>
          </w:p>
        </w:tc>
        <w:tc>
          <w:tcPr>
            <w:tcW w:w="3492" w:type="dxa"/>
          </w:tcPr>
          <w:p w14:paraId="13B6C484" w14:textId="77777777" w:rsidR="00BF32E2" w:rsidRDefault="00BF32E2" w:rsidP="00BF32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32E2" w14:paraId="2A77BF00" w14:textId="77777777" w:rsidTr="00BF32E2">
        <w:tc>
          <w:tcPr>
            <w:tcW w:w="5524" w:type="dxa"/>
          </w:tcPr>
          <w:p w14:paraId="6E993289" w14:textId="05EE62CE" w:rsidR="00BF32E2" w:rsidRDefault="00BF32E2" w:rsidP="00BF32E2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492" w:type="dxa"/>
          </w:tcPr>
          <w:p w14:paraId="06349654" w14:textId="01DFBE98" w:rsidR="00BF32E2" w:rsidRPr="00BF32E2" w:rsidRDefault="00BF32E2" w:rsidP="00BF32E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,0,4), (1,2,0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BF32E2" w14:paraId="7156FB3A" w14:textId="77777777" w:rsidTr="00BF32E2">
        <w:tc>
          <w:tcPr>
            <w:tcW w:w="5524" w:type="dxa"/>
          </w:tcPr>
          <w:p w14:paraId="4EE73C77" w14:textId="07AFF3E5" w:rsidR="00BF32E2" w:rsidRDefault="00BF32E2" w:rsidP="00BF32E2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3492" w:type="dxa"/>
          </w:tcPr>
          <w:p w14:paraId="1807766D" w14:textId="69BB0772" w:rsidR="00BF32E2" w:rsidRDefault="00BF32E2" w:rsidP="00BF32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1,1,1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4142BD63" w14:textId="77777777" w:rsidTr="00BF32E2">
        <w:tc>
          <w:tcPr>
            <w:tcW w:w="5524" w:type="dxa"/>
          </w:tcPr>
          <w:p w14:paraId="30F0D2C9" w14:textId="71F3EF9B" w:rsidR="000250B0" w:rsidRDefault="000250B0" w:rsidP="000250B0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3492" w:type="dxa"/>
          </w:tcPr>
          <w:p w14:paraId="21D34675" w14:textId="43E9A780" w:rsidR="000250B0" w:rsidRDefault="000250B0" w:rsidP="000250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1,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655CCA04" w14:textId="77777777" w:rsidTr="00BF32E2">
        <w:tc>
          <w:tcPr>
            <w:tcW w:w="5524" w:type="dxa"/>
          </w:tcPr>
          <w:p w14:paraId="3868525C" w14:textId="2404C213" w:rsidR="000250B0" w:rsidRDefault="000250B0" w:rsidP="000250B0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3492" w:type="dxa"/>
          </w:tcPr>
          <w:p w14:paraId="152C73A2" w14:textId="14578EB7" w:rsidR="000250B0" w:rsidRDefault="000250B0" w:rsidP="000250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0ED6F9C4" w14:textId="77777777" w:rsidTr="00BF32E2">
        <w:tc>
          <w:tcPr>
            <w:tcW w:w="5524" w:type="dxa"/>
          </w:tcPr>
          <w:p w14:paraId="33BEF630" w14:textId="58A1D1E9" w:rsidR="000250B0" w:rsidRDefault="000250B0" w:rsidP="000250B0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3492" w:type="dxa"/>
          </w:tcPr>
          <w:p w14:paraId="3FF75725" w14:textId="201B5FDA" w:rsidR="000250B0" w:rsidRDefault="000250B0" w:rsidP="000250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1,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15013B5E" w14:textId="77777777" w:rsidTr="00BF32E2">
        <w:tc>
          <w:tcPr>
            <w:tcW w:w="5524" w:type="dxa"/>
          </w:tcPr>
          <w:p w14:paraId="68388714" w14:textId="69E2C5E8" w:rsidR="000250B0" w:rsidRDefault="000250B0" w:rsidP="000250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ed symptoms relative search volume data forecast</w:t>
            </w:r>
          </w:p>
        </w:tc>
        <w:tc>
          <w:tcPr>
            <w:tcW w:w="3492" w:type="dxa"/>
          </w:tcPr>
          <w:p w14:paraId="5BA2F0EB" w14:textId="77777777" w:rsidR="000250B0" w:rsidRDefault="000250B0" w:rsidP="000250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50B0" w14:paraId="53187AA0" w14:textId="77777777" w:rsidTr="00BF32E2">
        <w:tc>
          <w:tcPr>
            <w:tcW w:w="5524" w:type="dxa"/>
          </w:tcPr>
          <w:p w14:paraId="687FBEC2" w14:textId="5CA1C5B0" w:rsidR="000250B0" w:rsidRDefault="000250B0" w:rsidP="000250B0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492" w:type="dxa"/>
          </w:tcPr>
          <w:p w14:paraId="07C60773" w14:textId="2F86F22D" w:rsidR="000250B0" w:rsidRPr="00BF32E2" w:rsidRDefault="000250B0" w:rsidP="000250B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,2,2), (1,1,1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248701A5" w14:textId="77777777" w:rsidTr="00BF32E2">
        <w:tc>
          <w:tcPr>
            <w:tcW w:w="5524" w:type="dxa"/>
          </w:tcPr>
          <w:p w14:paraId="753AF808" w14:textId="4529D065" w:rsidR="000250B0" w:rsidRDefault="000250B0" w:rsidP="000250B0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3492" w:type="dxa"/>
          </w:tcPr>
          <w:p w14:paraId="724A3959" w14:textId="7A1DCFA7" w:rsidR="000250B0" w:rsidRDefault="000250B0" w:rsidP="000250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1,1,1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2CDE968F" w14:textId="77777777" w:rsidTr="00BF32E2">
        <w:tc>
          <w:tcPr>
            <w:tcW w:w="5524" w:type="dxa"/>
          </w:tcPr>
          <w:p w14:paraId="36AB8C67" w14:textId="702C9C43" w:rsidR="000250B0" w:rsidRDefault="000250B0" w:rsidP="000250B0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3492" w:type="dxa"/>
          </w:tcPr>
          <w:p w14:paraId="6E361C0A" w14:textId="6D73DBEB" w:rsidR="000250B0" w:rsidRDefault="000250B0" w:rsidP="000250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1,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20E1BAD9" w14:textId="77777777" w:rsidTr="00BF32E2">
        <w:tc>
          <w:tcPr>
            <w:tcW w:w="5524" w:type="dxa"/>
          </w:tcPr>
          <w:p w14:paraId="1BC5373D" w14:textId="7A73B3EB" w:rsidR="000250B0" w:rsidRDefault="000250B0" w:rsidP="000250B0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3492" w:type="dxa"/>
          </w:tcPr>
          <w:p w14:paraId="77E4D58F" w14:textId="414C2F52" w:rsidR="000250B0" w:rsidRDefault="000250B0" w:rsidP="000250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1,1,1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31CD6C69" w14:textId="77777777" w:rsidTr="00BF32E2">
        <w:tc>
          <w:tcPr>
            <w:tcW w:w="5524" w:type="dxa"/>
          </w:tcPr>
          <w:p w14:paraId="77C8D869" w14:textId="43CA28B2" w:rsidR="000250B0" w:rsidRDefault="000250B0" w:rsidP="000250B0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3492" w:type="dxa"/>
          </w:tcPr>
          <w:p w14:paraId="6F23219D" w14:textId="4B1D7963" w:rsidR="000250B0" w:rsidRDefault="000250B0" w:rsidP="000250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1,1,1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5BCBE899" w14:textId="77777777" w:rsidTr="00BF32E2">
        <w:tc>
          <w:tcPr>
            <w:tcW w:w="5524" w:type="dxa"/>
          </w:tcPr>
          <w:p w14:paraId="0E424235" w14:textId="292F7F18" w:rsidR="000250B0" w:rsidRDefault="000250B0" w:rsidP="000250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C Influenza-like Illness data forecast</w:t>
            </w:r>
          </w:p>
        </w:tc>
        <w:tc>
          <w:tcPr>
            <w:tcW w:w="3492" w:type="dxa"/>
          </w:tcPr>
          <w:p w14:paraId="1EF2985D" w14:textId="4016FEE4" w:rsidR="000250B0" w:rsidRDefault="000250B0" w:rsidP="000250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1,1,1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  <w:tr w:rsidR="000250B0" w14:paraId="6FC56B1E" w14:textId="77777777" w:rsidTr="00BF32E2">
        <w:tc>
          <w:tcPr>
            <w:tcW w:w="5524" w:type="dxa"/>
          </w:tcPr>
          <w:p w14:paraId="0BBDA001" w14:textId="3B6EDEF3" w:rsidR="000250B0" w:rsidRDefault="000250B0" w:rsidP="000250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media coverage data forecast</w:t>
            </w:r>
          </w:p>
        </w:tc>
        <w:tc>
          <w:tcPr>
            <w:tcW w:w="3492" w:type="dxa"/>
          </w:tcPr>
          <w:p w14:paraId="04B0053B" w14:textId="5D811856" w:rsidR="000250B0" w:rsidRDefault="000250B0" w:rsidP="000250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, (1,1,1)</w:t>
            </w:r>
            <w:r w:rsidRPr="00BF32E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52</w:t>
            </w:r>
          </w:p>
        </w:tc>
      </w:tr>
    </w:tbl>
    <w:p w14:paraId="204D22D3" w14:textId="77777777" w:rsidR="003E7CA9" w:rsidRDefault="003E7CA9"/>
    <w:sectPr w:rsidR="003E7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A9"/>
    <w:rsid w:val="000250B0"/>
    <w:rsid w:val="003E7CA9"/>
    <w:rsid w:val="00BF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99E6"/>
  <w15:chartTrackingRefBased/>
  <w15:docId w15:val="{320888F9-854E-43E5-B9E3-0139F6513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CA9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F3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Sousa Pinto</dc:creator>
  <cp:keywords/>
  <dc:description/>
  <cp:lastModifiedBy>Bernardo Sousa Pinto</cp:lastModifiedBy>
  <cp:revision>2</cp:revision>
  <dcterms:created xsi:type="dcterms:W3CDTF">2021-10-26T11:14:00Z</dcterms:created>
  <dcterms:modified xsi:type="dcterms:W3CDTF">2021-10-26T11:14:00Z</dcterms:modified>
</cp:coreProperties>
</file>